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571"/>
        <w:gridCol w:w="1265"/>
        <w:gridCol w:w="1417"/>
        <w:gridCol w:w="1276"/>
      </w:tblGrid>
      <w:tr w:rsidR="00D356BB" w:rsidRPr="0058130A" w14:paraId="45FC59B1" w14:textId="77777777" w:rsidTr="00E01741">
        <w:trPr>
          <w:cantSplit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42F91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5A21D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Change Statistic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25D05FE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ded </w:t>
            </w:r>
            <w:r w:rsidRPr="0028020A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</w:tr>
      <w:tr w:rsidR="00D356BB" w:rsidRPr="0058130A" w14:paraId="31EF92C8" w14:textId="77777777" w:rsidTr="00E01741">
        <w:trPr>
          <w:cantSplit/>
        </w:trPr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9B24A" w14:textId="77777777" w:rsidR="00D356BB" w:rsidRPr="0028020A" w:rsidRDefault="00D356BB" w:rsidP="00E0174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809BCA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R</w:t>
            </w:r>
            <w:r w:rsidRPr="0028020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20A">
              <w:rPr>
                <w:rFonts w:ascii="Times New Roman" w:hAnsi="Times New Roman" w:cs="Times New Roman"/>
                <w:lang w:val="en-US"/>
              </w:rPr>
              <w:t xml:space="preserve"> Chang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2897A24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F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C39FDA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Sig. F Change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7C594F0" w14:textId="77777777" w:rsidR="00D356BB" w:rsidRPr="0028020A" w:rsidRDefault="00D356BB" w:rsidP="00E01741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56BB" w:rsidRPr="0058130A" w14:paraId="52EF51A6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DEC31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020A">
              <w:rPr>
                <w:rFonts w:ascii="Times New Roman" w:hAnsi="Times New Roman" w:cs="Times New Roman"/>
                <w:b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lang w:val="en-US"/>
              </w:rPr>
              <w:t>pworth Sleepiness Scale (E</w:t>
            </w:r>
            <w:r w:rsidRPr="0028020A">
              <w:rPr>
                <w:rFonts w:ascii="Times New Roman" w:hAnsi="Times New Roman" w:cs="Times New Roman"/>
                <w:b/>
                <w:lang w:val="en-US"/>
              </w:rPr>
              <w:t>SS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D356BB" w:rsidRPr="0058130A" w14:paraId="490177E4" w14:textId="77777777" w:rsidTr="00E01741">
        <w:trPr>
          <w:cantSplit/>
        </w:trPr>
        <w:tc>
          <w:tcPr>
            <w:tcW w:w="85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1C36A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1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698D5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26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60394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1417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2C14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4C4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 xml:space="preserve">AHI </w:t>
            </w:r>
          </w:p>
        </w:tc>
      </w:tr>
      <w:tr w:rsidR="00D356BB" w:rsidRPr="0058130A" w14:paraId="6EE46B5F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14AD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80A18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C16AD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2CC02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704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</w:tr>
      <w:tr w:rsidR="00D356BB" w:rsidRPr="0058130A" w14:paraId="6A654B13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F806F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2FD12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76969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7BC9C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  <w:hideMark/>
          </w:tcPr>
          <w:p w14:paraId="4DF9274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D356BB" w:rsidRPr="0058130A" w14:paraId="0E8B5108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FE082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ytime Sleepiness</w:t>
            </w:r>
          </w:p>
        </w:tc>
      </w:tr>
      <w:tr w:rsidR="00D356BB" w:rsidRPr="0058130A" w14:paraId="56AD9C00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B04E5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BB10F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85A82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906EE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C71F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D356BB" w:rsidRPr="0058130A" w14:paraId="5717FE42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46827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08009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BC09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E8B7A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DB389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28020A">
              <w:rPr>
                <w:rFonts w:ascii="Times New Roman" w:hAnsi="Times New Roman" w:cs="Times New Roman"/>
                <w:lang w:val="en-US"/>
              </w:rPr>
              <w:t>edication</w:t>
            </w:r>
          </w:p>
        </w:tc>
      </w:tr>
      <w:tr w:rsidR="00D356BB" w:rsidRPr="0058130A" w14:paraId="1155F8EF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82034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C51B8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BCF3B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DF656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425F7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Congestion</w:t>
            </w:r>
          </w:p>
        </w:tc>
      </w:tr>
      <w:tr w:rsidR="00D356BB" w:rsidRPr="0058130A" w14:paraId="724DA5EE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3B96F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1BF0D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F2C01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C032B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66295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Hypertonia</w:t>
            </w:r>
          </w:p>
        </w:tc>
      </w:tr>
      <w:tr w:rsidR="00D356BB" w:rsidRPr="0058130A" w14:paraId="7445B2B0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E390C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36CD5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700CF2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D7C4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866E6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D356BB" w:rsidRPr="0058130A" w14:paraId="289062AB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50B4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DF6F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80B3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4152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B510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llergy</w:t>
            </w:r>
          </w:p>
        </w:tc>
      </w:tr>
      <w:tr w:rsidR="00D356BB" w:rsidRPr="0058130A" w14:paraId="641DEC53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60DE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FC08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955E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06EF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E6FA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 xml:space="preserve">AHI </w:t>
            </w:r>
          </w:p>
        </w:tc>
      </w:tr>
      <w:tr w:rsidR="00D356BB" w:rsidRPr="0058130A" w14:paraId="7C4303D0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000EC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Refreshed Morning</w:t>
            </w:r>
          </w:p>
        </w:tc>
      </w:tr>
      <w:tr w:rsidR="00D356BB" w:rsidRPr="0058130A" w14:paraId="6CFB4683" w14:textId="77777777" w:rsidTr="00E01741">
        <w:trPr>
          <w:cantSplit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F62C9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19513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4E1D0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B574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10F7B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D356BB" w:rsidRPr="0058130A" w14:paraId="50394477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CFF0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5FCD7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5A0AB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593EE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F27D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</w:tr>
      <w:tr w:rsidR="00D356BB" w:rsidRPr="0058130A" w14:paraId="20A37B1B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047AB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E5D25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C3557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B23B0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F46F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D356BB" w:rsidRPr="0058130A" w14:paraId="0E164106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B685F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3E0F5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DEBEA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446B1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CD8FE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Congestion</w:t>
            </w:r>
          </w:p>
        </w:tc>
      </w:tr>
      <w:tr w:rsidR="00D356BB" w:rsidRPr="0058130A" w14:paraId="73AB690C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C94E3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C9341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E0607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E0ECA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E28F9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</w:tr>
      <w:tr w:rsidR="00D356BB" w:rsidRPr="0058130A" w14:paraId="4727B4EC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9DF5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A726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4038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7522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06A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 xml:space="preserve">Kidney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28020A">
              <w:rPr>
                <w:rFonts w:ascii="Times New Roman" w:hAnsi="Times New Roman" w:cs="Times New Roman"/>
                <w:lang w:val="en-US"/>
              </w:rPr>
              <w:t>isease</w:t>
            </w:r>
          </w:p>
        </w:tc>
      </w:tr>
      <w:tr w:rsidR="00D356BB" w:rsidRPr="0058130A" w14:paraId="4EFE29FD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4A3A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79A1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FE67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9F35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A528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HI</w:t>
            </w:r>
          </w:p>
        </w:tc>
      </w:tr>
      <w:tr w:rsidR="00D356BB" w:rsidRPr="0058130A" w14:paraId="49004129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9DBA49" w14:textId="77777777" w:rsidR="00D356BB" w:rsidRPr="00EE1B8E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1B8E">
              <w:rPr>
                <w:rFonts w:ascii="Times New Roman" w:hAnsi="Times New Roman" w:cs="Times New Roman"/>
                <w:b/>
                <w:lang w:val="en-US"/>
              </w:rPr>
              <w:t>Daytime Irritability</w:t>
            </w:r>
          </w:p>
        </w:tc>
      </w:tr>
      <w:tr w:rsidR="00D356BB" w:rsidRPr="0058130A" w14:paraId="5D465529" w14:textId="77777777" w:rsidTr="00E01741">
        <w:trPr>
          <w:cantSplit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0960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8D6C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52FC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3756D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272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D356BB" w:rsidRPr="0058130A" w14:paraId="1B65656A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DF1D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4A1A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B1D0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54B5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327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</w:tr>
      <w:tr w:rsidR="00D356BB" w:rsidRPr="0058130A" w14:paraId="587D2631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046F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0033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854B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77E9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864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Nasal cong.</w:t>
            </w:r>
          </w:p>
        </w:tc>
      </w:tr>
      <w:tr w:rsidR="00D356BB" w:rsidRPr="0058130A" w14:paraId="359EEF92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F070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E9B73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E4BD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F5DE0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1491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</w:tr>
      <w:tr w:rsidR="00D356BB" w:rsidRPr="0058130A" w14:paraId="01622760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98EA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1811E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33271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2EB0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F141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</w:tr>
      <w:tr w:rsidR="00D356BB" w:rsidRPr="0058130A" w14:paraId="4171BC2C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D34C4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E011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CDC6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06C72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0767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ergy</w:t>
            </w:r>
          </w:p>
        </w:tc>
      </w:tr>
      <w:tr w:rsidR="00D356BB" w:rsidRPr="0058130A" w14:paraId="15BC2B64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CAA3B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B6B1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8C432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BA6D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BE5CF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I</w:t>
            </w:r>
          </w:p>
        </w:tc>
      </w:tr>
      <w:tr w:rsidR="00D356BB" w:rsidRPr="0058130A" w14:paraId="222F80D2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D9521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sleep as Driver</w:t>
            </w:r>
          </w:p>
        </w:tc>
      </w:tr>
      <w:tr w:rsidR="00D356BB" w:rsidRPr="0058130A" w14:paraId="4BD9DEA0" w14:textId="77777777" w:rsidTr="00E01741">
        <w:trPr>
          <w:cantSplit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6DB5F5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EA3E4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645EE6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99521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EAFC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sal Congestion</w:t>
            </w:r>
          </w:p>
        </w:tc>
      </w:tr>
      <w:tr w:rsidR="00D356BB" w:rsidRPr="0058130A" w14:paraId="408176A2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3E7399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E5756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D5821A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ED029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88A72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HI</w:t>
            </w:r>
          </w:p>
        </w:tc>
      </w:tr>
      <w:tr w:rsidR="00D356BB" w:rsidRPr="0058130A" w14:paraId="6BC97244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B0FB2B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A0840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F6C1FC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7CC388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65E9DD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20A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D356BB" w:rsidRPr="00F05132" w14:paraId="491F0DE6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18744" w14:textId="77777777" w:rsidR="00D356BB" w:rsidRPr="00EE1B8E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1B8E">
              <w:rPr>
                <w:rFonts w:ascii="Times New Roman" w:hAnsi="Times New Roman" w:cs="Times New Roman"/>
                <w:b/>
                <w:lang w:val="en-US"/>
              </w:rPr>
              <w:t xml:space="preserve"> Work Performance</w:t>
            </w:r>
          </w:p>
        </w:tc>
      </w:tr>
      <w:tr w:rsidR="00D356BB" w:rsidRPr="0058130A" w14:paraId="7C4F9A11" w14:textId="77777777" w:rsidTr="00E01741">
        <w:trPr>
          <w:cantSplit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5145C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AE52B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64AA3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46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2A028B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523B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Age</w:t>
            </w:r>
          </w:p>
        </w:tc>
      </w:tr>
      <w:tr w:rsidR="00D356BB" w:rsidRPr="0058130A" w14:paraId="6A929AF5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6691A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AC5B8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FCAF4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9EBCD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F1C3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Hypertension</w:t>
            </w:r>
          </w:p>
        </w:tc>
      </w:tr>
      <w:tr w:rsidR="00D356BB" w:rsidRPr="0058130A" w14:paraId="092CB683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F9009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lastRenderedPageBreak/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55362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C8D39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2AD82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719FD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Allergy</w:t>
            </w:r>
          </w:p>
        </w:tc>
      </w:tr>
      <w:tr w:rsidR="00D356BB" w:rsidRPr="0058130A" w14:paraId="65052C68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26A87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D7397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84AAF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60BD1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02E83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Smoking</w:t>
            </w:r>
          </w:p>
        </w:tc>
      </w:tr>
      <w:tr w:rsidR="00D356BB" w:rsidRPr="0058130A" w14:paraId="6135F1A3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5834D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ADB92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62529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C8DC8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FD1C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Medication</w:t>
            </w:r>
          </w:p>
        </w:tc>
      </w:tr>
      <w:tr w:rsidR="00D356BB" w:rsidRPr="00F05132" w14:paraId="78F18625" w14:textId="77777777" w:rsidTr="00E01741">
        <w:trPr>
          <w:cantSplit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83EB94" w14:textId="77777777" w:rsidR="00D356BB" w:rsidRPr="0028020A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10205"/>
                <w:lang w:val="en-US"/>
              </w:rPr>
              <w:t>Sick Leave Sleepiness</w:t>
            </w:r>
          </w:p>
        </w:tc>
      </w:tr>
      <w:tr w:rsidR="00D356BB" w:rsidRPr="0058130A" w14:paraId="3D98A9B6" w14:textId="77777777" w:rsidTr="00E01741">
        <w:trPr>
          <w:cantSplit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44388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FAF9D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1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119DE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2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5A08A0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9DE0E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Age</w:t>
            </w:r>
          </w:p>
        </w:tc>
      </w:tr>
      <w:tr w:rsidR="00D356BB" w:rsidRPr="0058130A" w14:paraId="2D43A9FD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370CD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B3F78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E8DA6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CF5D7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01F75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Medication</w:t>
            </w:r>
          </w:p>
        </w:tc>
      </w:tr>
      <w:tr w:rsidR="00D356BB" w:rsidRPr="0058130A" w14:paraId="2BEA7A53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D2AB3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BDC10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60CC8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52CA0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DB30B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Smoking</w:t>
            </w:r>
          </w:p>
        </w:tc>
      </w:tr>
      <w:tr w:rsidR="00D356BB" w:rsidRPr="0058130A" w14:paraId="130AB60A" w14:textId="77777777" w:rsidTr="00E01741">
        <w:trPr>
          <w:cantSplit/>
        </w:trPr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D639279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FF7215E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6C80530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7BEDCF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5F0333" w14:textId="77777777" w:rsidR="00D356BB" w:rsidRDefault="00D356BB" w:rsidP="00E017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Allergy</w:t>
            </w:r>
          </w:p>
        </w:tc>
      </w:tr>
    </w:tbl>
    <w:p w14:paraId="50239237" w14:textId="77777777" w:rsidR="00C55E9C" w:rsidRDefault="00C55E9C"/>
    <w:sectPr w:rsidR="00C55E9C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718DC" w14:textId="77777777" w:rsidR="00C55E9C" w:rsidRDefault="00C55E9C" w:rsidP="00C55E9C">
      <w:pPr>
        <w:spacing w:after="0" w:line="240" w:lineRule="auto"/>
      </w:pPr>
      <w:r>
        <w:separator/>
      </w:r>
    </w:p>
  </w:endnote>
  <w:endnote w:type="continuationSeparator" w:id="0">
    <w:p w14:paraId="190B7465" w14:textId="77777777" w:rsidR="00C55E9C" w:rsidRDefault="00C55E9C" w:rsidP="00C55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EB346" w14:textId="7A7CF995" w:rsidR="00C55E9C" w:rsidRDefault="00C55E9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78ABF" w14:textId="603F611A" w:rsidR="00C55E9C" w:rsidRDefault="00C55E9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46E7F" w14:textId="79F8FE44" w:rsidR="00C55E9C" w:rsidRDefault="00C55E9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9640A" w14:textId="77777777" w:rsidR="00C55E9C" w:rsidRDefault="00C55E9C" w:rsidP="00C55E9C">
      <w:pPr>
        <w:spacing w:after="0" w:line="240" w:lineRule="auto"/>
      </w:pPr>
      <w:r>
        <w:separator/>
      </w:r>
    </w:p>
  </w:footnote>
  <w:footnote w:type="continuationSeparator" w:id="0">
    <w:p w14:paraId="01A6A813" w14:textId="77777777" w:rsidR="00C55E9C" w:rsidRDefault="00C55E9C" w:rsidP="00C55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E9C"/>
    <w:rsid w:val="002A6E54"/>
    <w:rsid w:val="00C55E9C"/>
    <w:rsid w:val="00D3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288"/>
  <w15:chartTrackingRefBased/>
  <w15:docId w15:val="{EAC4EEAD-1E65-4066-8A41-0218118E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6BB"/>
    <w:pPr>
      <w:spacing w:line="252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55E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5E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5E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5E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5E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5E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5E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5E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5E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5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5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5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5E9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5E9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5E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5E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5E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5E9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55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55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5E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5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55E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55E9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55E9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55E9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5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5E9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55E9C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C55E9C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BunntekstTegn">
    <w:name w:val="Bunntekst Tegn"/>
    <w:basedOn w:val="Standardskriftforavsnitt"/>
    <w:link w:val="Bunntekst"/>
    <w:uiPriority w:val="99"/>
    <w:rsid w:val="00C55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985</Characters>
  <Application>Microsoft Office Word</Application>
  <DocSecurity>0</DocSecurity>
  <Lines>8</Lines>
  <Paragraphs>2</Paragraphs>
  <ScaleCrop>false</ScaleCrop>
  <Company>Helse Vest IKT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, Svein Erik Emblem</dc:creator>
  <cp:keywords/>
  <dc:description/>
  <cp:lastModifiedBy>Moe, Svein Erik Emblem</cp:lastModifiedBy>
  <cp:revision>2</cp:revision>
  <dcterms:created xsi:type="dcterms:W3CDTF">2025-02-19T12:49:00Z</dcterms:created>
  <dcterms:modified xsi:type="dcterms:W3CDTF">2025-02-1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2-19T12:49:5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b2891119-305c-410e-b2ad-0b4fb3451450</vt:lpwstr>
  </property>
  <property fmtid="{D5CDD505-2E9C-101B-9397-08002B2CF9AE}" pid="8" name="MSIP_Label_d291ddcc-9a90-46b7-a727-d19b3ec4b730_ContentBits">
    <vt:lpwstr>0</vt:lpwstr>
  </property>
</Properties>
</file>